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AB2" w:rsidRDefault="00977CDB">
      <w:pPr>
        <w:pStyle w:val="SupplementaryMaterial"/>
        <w:rPr>
          <w:b w:val="0"/>
        </w:rPr>
      </w:pPr>
      <w:r>
        <w:t>Supplementary Material</w:t>
      </w:r>
    </w:p>
    <w:p w:rsidR="00B22AB2" w:rsidRDefault="00977CDB">
      <w:pPr>
        <w:pStyle w:val="Heading1"/>
      </w:pPr>
      <w:r>
        <w:t>Supplementary Figures and Tables</w:t>
      </w:r>
    </w:p>
    <w:p w:rsidR="00B22AB2" w:rsidRDefault="00977CDB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 The top 5 organizations with total connection strength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780"/>
        <w:gridCol w:w="2263"/>
      </w:tblGrid>
      <w:tr w:rsidR="00B22AB2">
        <w:trPr>
          <w:trHeight w:val="28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22AB2" w:rsidRDefault="00977CD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ank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ascii="SimSun" w:eastAsia="SimSun" w:hAnsi="SimSun" w:cs="Times New Roman"/>
                <w:color w:val="000000"/>
                <w:sz w:val="22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>rganizat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B22AB2" w:rsidRDefault="00977CDB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otal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ink</w:t>
            </w:r>
            <w:r>
              <w:rPr>
                <w:rFonts w:ascii="SimSun" w:eastAsia="SimSun" w:hAnsi="SimSun" w:cs="SimSun"/>
                <w:color w:val="000000"/>
                <w:sz w:val="22"/>
              </w:rPr>
              <w:t xml:space="preserve"> </w:t>
            </w:r>
            <w:r>
              <w:rPr>
                <w:rFonts w:cs="Times New Roman"/>
              </w:rPr>
              <w:t>strength</w:t>
            </w:r>
          </w:p>
        </w:tc>
      </w:tr>
      <w:tr w:rsidR="00B22AB2">
        <w:trPr>
          <w:trHeight w:val="280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:rsidR="00B22AB2" w:rsidRDefault="00977CDB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Oakland university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39873</w:t>
            </w:r>
          </w:p>
        </w:tc>
      </w:tr>
      <w:tr w:rsidR="00B22AB2">
        <w:trPr>
          <w:trHeight w:val="280"/>
          <w:jc w:val="center"/>
        </w:trPr>
        <w:tc>
          <w:tcPr>
            <w:tcW w:w="2263" w:type="dxa"/>
          </w:tcPr>
          <w:p w:rsidR="00B22AB2" w:rsidRDefault="00977CDB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Henry ford hospital</w:t>
            </w:r>
          </w:p>
        </w:tc>
        <w:tc>
          <w:tcPr>
            <w:tcW w:w="2263" w:type="dxa"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35990</w:t>
            </w:r>
          </w:p>
        </w:tc>
      </w:tr>
      <w:tr w:rsidR="00B22AB2">
        <w:trPr>
          <w:trHeight w:val="280"/>
          <w:jc w:val="center"/>
        </w:trPr>
        <w:tc>
          <w:tcPr>
            <w:tcW w:w="2263" w:type="dxa"/>
          </w:tcPr>
          <w:p w:rsidR="00B22AB2" w:rsidRDefault="00977CDB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 xml:space="preserve">Shanghai </w:t>
            </w:r>
            <w:proofErr w:type="spellStart"/>
            <w:r>
              <w:rPr>
                <w:rFonts w:cs="Times New Roman" w:hint="eastAsia"/>
                <w:lang w:eastAsia="zh-CN"/>
              </w:rPr>
              <w:t>jiao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tong university</w:t>
            </w:r>
          </w:p>
        </w:tc>
        <w:tc>
          <w:tcPr>
            <w:tcW w:w="2263" w:type="dxa"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29722</w:t>
            </w:r>
          </w:p>
        </w:tc>
      </w:tr>
      <w:tr w:rsidR="00B22AB2">
        <w:trPr>
          <w:trHeight w:val="280"/>
          <w:jc w:val="center"/>
        </w:trPr>
        <w:tc>
          <w:tcPr>
            <w:tcW w:w="2263" w:type="dxa"/>
          </w:tcPr>
          <w:p w:rsidR="00B22AB2" w:rsidRDefault="00977CDB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 xml:space="preserve">University </w:t>
            </w:r>
            <w:proofErr w:type="spellStart"/>
            <w:r>
              <w:rPr>
                <w:rFonts w:cs="Times New Roman" w:hint="eastAsia"/>
                <w:lang w:eastAsia="zh-CN"/>
              </w:rPr>
              <w:t>duisburg</w:t>
            </w:r>
            <w:proofErr w:type="spellEnd"/>
            <w:r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>
              <w:rPr>
                <w:rFonts w:cs="Times New Roman" w:hint="eastAsia"/>
                <w:lang w:eastAsia="zh-CN"/>
              </w:rPr>
              <w:t>essen</w:t>
            </w:r>
            <w:proofErr w:type="spellEnd"/>
          </w:p>
        </w:tc>
        <w:tc>
          <w:tcPr>
            <w:tcW w:w="2263" w:type="dxa"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22135</w:t>
            </w:r>
          </w:p>
        </w:tc>
      </w:tr>
      <w:tr w:rsidR="00B22AB2">
        <w:trPr>
          <w:trHeight w:val="280"/>
          <w:jc w:val="center"/>
        </w:trPr>
        <w:tc>
          <w:tcPr>
            <w:tcW w:w="2263" w:type="dxa"/>
          </w:tcPr>
          <w:p w:rsidR="00B22AB2" w:rsidRDefault="00977CDB">
            <w:pPr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Southeast university</w:t>
            </w:r>
          </w:p>
        </w:tc>
        <w:tc>
          <w:tcPr>
            <w:tcW w:w="2263" w:type="dxa"/>
            <w:vAlign w:val="center"/>
          </w:tcPr>
          <w:p w:rsidR="00B22AB2" w:rsidRDefault="00977CDB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17829</w:t>
            </w:r>
          </w:p>
        </w:tc>
      </w:tr>
    </w:tbl>
    <w:p w:rsidR="004A3934" w:rsidRDefault="004A3934"/>
    <w:p w:rsidR="004A3934" w:rsidRDefault="004A3934" w:rsidP="004A3934">
      <w:pPr>
        <w:pStyle w:val="Title"/>
      </w:pPr>
      <w:r>
        <w:br w:type="page"/>
      </w:r>
    </w:p>
    <w:p w:rsidR="004A3934" w:rsidRDefault="004A3934" w:rsidP="004A3934">
      <w:pPr>
        <w:pStyle w:val="SupplementaryMaterial"/>
        <w:rPr>
          <w:szCs w:val="24"/>
        </w:rPr>
      </w:pPr>
      <w:r>
        <w:lastRenderedPageBreak/>
        <w:t>Supplementary Material</w:t>
      </w:r>
    </w:p>
    <w:p w:rsidR="004A3934" w:rsidRDefault="004A3934" w:rsidP="004A3934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2 The top </w:t>
      </w:r>
      <w:r>
        <w:rPr>
          <w:rFonts w:cs="Times New Roman"/>
          <w:szCs w:val="24"/>
          <w:lang w:eastAsia="zh-CN"/>
        </w:rPr>
        <w:t>10</w:t>
      </w:r>
      <w:r>
        <w:rPr>
          <w:rFonts w:cs="Times New Roman"/>
          <w:szCs w:val="24"/>
        </w:rPr>
        <w:t xml:space="preserve"> keywords in terms of frequency.</w:t>
      </w:r>
    </w:p>
    <w:tbl>
      <w:tblPr>
        <w:tblW w:w="67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4215"/>
      </w:tblGrid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3934" w:rsidRDefault="004A3934">
            <w:pPr>
              <w:rPr>
                <w:rFonts w:ascii="SimSun" w:eastAsia="SimSun" w:hAnsi="SimSun" w:cs="SimSu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ank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ascii="SimSun" w:eastAsia="SimSun" w:hAnsi="SimSun" w:cs="Times New Roman" w:hint="eastAsia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Keywords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 w:hint="eastAsia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xtracellular vesicles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xosomes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stroke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functional recovery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schemic stroke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brain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flammation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stromal cells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exosome</w:t>
            </w:r>
          </w:p>
        </w:tc>
      </w:tr>
      <w:tr w:rsidR="004A3934" w:rsidTr="004A3934">
        <w:trPr>
          <w:trHeight w:val="280"/>
          <w:jc w:val="center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jury</w:t>
            </w:r>
          </w:p>
        </w:tc>
      </w:tr>
    </w:tbl>
    <w:p w:rsidR="004A3934" w:rsidRDefault="004A3934" w:rsidP="004A3934"/>
    <w:p w:rsidR="004A3934" w:rsidRDefault="004A3934">
      <w:pPr>
        <w:spacing w:before="0" w:after="0"/>
      </w:pPr>
      <w:r>
        <w:br w:type="page"/>
      </w:r>
    </w:p>
    <w:p w:rsidR="004A3934" w:rsidRDefault="004A3934" w:rsidP="004A3934">
      <w:pPr>
        <w:pStyle w:val="SupplementaryMaterial"/>
        <w:rPr>
          <w:rFonts w:eastAsia="DengXian"/>
          <w:color w:val="000000"/>
          <w:szCs w:val="24"/>
        </w:rPr>
      </w:pPr>
      <w:r>
        <w:lastRenderedPageBreak/>
        <w:t>Supplementary Material</w:t>
      </w:r>
    </w:p>
    <w:p w:rsidR="004A3934" w:rsidRDefault="004A3934" w:rsidP="004A3934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  <w:lang w:eastAsia="zh-CN"/>
        </w:rPr>
        <w:t>3 The label of the reference co-cited map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45"/>
        <w:gridCol w:w="4377"/>
      </w:tblGrid>
      <w:tr w:rsidR="004A3934" w:rsidTr="004A3934"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lustering of clusters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itle of label</w:t>
            </w:r>
          </w:p>
        </w:tc>
      </w:tr>
      <w:tr w:rsidR="004A3934" w:rsidTr="004A3934">
        <w:tc>
          <w:tcPr>
            <w:tcW w:w="4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0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pStyle w:val="Heading3"/>
              <w:keepNext w:val="0"/>
              <w:keepLines w:val="0"/>
              <w:rPr>
                <w:rFonts w:eastAsia="DengXian" w:cs="Times New Roman"/>
                <w:color w:val="000000"/>
              </w:rPr>
            </w:pPr>
            <w:r>
              <w:rPr>
                <w:b/>
                <w:bCs/>
              </w:rPr>
              <w:t xml:space="preserve">ischemic stroke; cell-derived exosome; mesenchymal stem; central nervous system diseases; </w:t>
            </w:r>
            <w:proofErr w:type="spellStart"/>
            <w:r>
              <w:rPr>
                <w:b/>
                <w:bCs/>
              </w:rPr>
              <w:t>exosom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irna</w:t>
            </w:r>
            <w:proofErr w:type="spellEnd"/>
            <w:r>
              <w:rPr>
                <w:b/>
                <w:bCs/>
              </w:rPr>
              <w:t xml:space="preserve"> | extracellular vesicle; </w:t>
            </w:r>
            <w:proofErr w:type="spellStart"/>
            <w:r>
              <w:rPr>
                <w:b/>
                <w:bCs/>
              </w:rPr>
              <w:t>exosom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icrorna</w:t>
            </w:r>
            <w:proofErr w:type="spellEnd"/>
            <w:r>
              <w:rPr>
                <w:b/>
                <w:bCs/>
              </w:rPr>
              <w:t xml:space="preserve">; stroke treatment; neuroprotective effect; stromal cell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cell-derived extracellular vesicle; mesenchymal stem; cell-derived exosome | stem cell; stroke treatment; potential therapeutic mechanism; porcine model; therapeutic potential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schemic stroke; mesenchymal stem; functional recovery; cell-derived exosome; neural stem | extracellular vesicle; emerging prospect; brain disease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heranostic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transcriptional change; injuries-are extracellular vesicle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central nervous system diseases; recent advance; brain disease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heranostic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| cell-derived exosome; current perspective; brain diseases; cerebral ischemia-reperfusion injury; neurological disorder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stroke pathogenesis; non-coding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r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neural stem cell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lschemic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brain; molecular diagnostics | cardiovascular disease; hypoxia-associated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umou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evelopment; extracellular vesicle; stroke prevention; prognostic potential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translation arrest and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ribonomic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in post-ischemic brain: layers and layers of </w:t>
            </w:r>
            <w:r>
              <w:rPr>
                <w:rFonts w:eastAsia="DengXian" w:cs="Times New Roman"/>
                <w:color w:val="000000"/>
                <w:szCs w:val="24"/>
              </w:rPr>
              <w:lastRenderedPageBreak/>
              <w:t xml:space="preserve">player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#6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multipotent mesenchymal stromal cell; exosome-mediated transfer; neural cell; functional recovery; mediating cell-based therapy | role; stroke; mediating exogenous cell-based restorative therapy; astrocyte; neural plasticity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7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schemic stroke; extracellular vesicle; mesenchymal stem; mesenchymal stem cell; ischemic stroke treatment | stroke treatment; exosome therapy; 19-induced stroke; using mesenchymal stem; cells-derived extracellular vesicle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8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schemic stroke; central nervous system diseases; extracellular vesicle; therapeutic effect; neurodegenerative diseases | recent advance; ischemic stroke treatment; new brain-targeting strategies; tissue repair; inflammatory regulation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9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ndothelial cell; endothelial progenitor cell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iseases; new diagnostic tool; novel method | nanoparticle tracking analysis; using microbead; vascular biology; working group; diseases position paper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0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circulating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microrna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: association with disease and potential use as biomarker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1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microparticles in physiological and in pathological condition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2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mesenchymal stem; neuroprotective effect; cell-derived extracellular vesicle; stem cell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ecretome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| ischemic stroke; potential target; astrocyte extracellular vesicle; small extracellular vesicle; tissue damage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#13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pileptiform activity induces vascular remodeling and zonula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occlude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1 downregulation in organotypic hippocampal cultures: role of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vegf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signaling pathway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4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diagnostic tools for hypertension and salt sensitivity testing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5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the role of astrocytes in mediating exogenous cell-based restorative therapy for stroke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6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cell-derived extracellular vesicle; mesenchymal stem; cerebrovascular diseases | therapeutic potential; functional recovery; novel approach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rug delivery tool; comprehensive analysi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8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neural stem cell transplantation therapy; ischemic stroke; potential therapeutic role; ischemia-reperfusion injury; stem cell | ischemia-reperfusion injury; potential therapeutic role; stem cell; neural stem cell transplantation therapy; stroke-associated pneumonia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20</w:t>
            </w:r>
          </w:p>
        </w:tc>
        <w:tc>
          <w:tcPr>
            <w:tcW w:w="4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neurovascular unit; blood-brain barrier; cellular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atp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level | potential biomarker; ameliorate neuronal damage; astrocyte-derived exosome; neuronal extracellular vesicle; salvageable neuron </w:t>
            </w:r>
          </w:p>
        </w:tc>
      </w:tr>
    </w:tbl>
    <w:p w:rsidR="004A3934" w:rsidRDefault="004A3934" w:rsidP="004A3934"/>
    <w:p w:rsidR="004A3934" w:rsidRDefault="004A3934">
      <w:pPr>
        <w:spacing w:before="0" w:after="0"/>
      </w:pPr>
      <w:bookmarkStart w:id="0" w:name="_GoBack"/>
      <w:bookmarkEnd w:id="0"/>
      <w:r>
        <w:br w:type="page"/>
      </w:r>
    </w:p>
    <w:p w:rsidR="004A3934" w:rsidRDefault="004A3934" w:rsidP="004A3934">
      <w:pPr>
        <w:pStyle w:val="SupplementaryMaterial"/>
        <w:rPr>
          <w:b w:val="0"/>
        </w:rPr>
      </w:pPr>
      <w:r>
        <w:lastRenderedPageBreak/>
        <w:t>Supplementary Material</w:t>
      </w:r>
    </w:p>
    <w:p w:rsidR="004A3934" w:rsidRDefault="004A3934" w:rsidP="004A3934">
      <w:pPr>
        <w:rPr>
          <w:lang w:eastAsia="zh-CN"/>
        </w:rPr>
      </w:pPr>
      <w:r>
        <w:t xml:space="preserve">Table </w:t>
      </w:r>
      <w:r>
        <w:rPr>
          <w:lang w:eastAsia="zh-CN"/>
        </w:rPr>
        <w:t xml:space="preserve">4 </w:t>
      </w:r>
      <w:r>
        <w:rPr>
          <w:rFonts w:cs="Times New Roman"/>
          <w:szCs w:val="24"/>
          <w:lang w:eastAsia="zh-CN"/>
        </w:rPr>
        <w:t xml:space="preserve">The label of the </w:t>
      </w:r>
      <w:r>
        <w:rPr>
          <w:rFonts w:cs="Times New Roman"/>
        </w:rPr>
        <w:t>keyword co-citation</w:t>
      </w:r>
      <w:r>
        <w:rPr>
          <w:rFonts w:cs="Times New Roman"/>
          <w:lang w:eastAsia="zh-CN"/>
        </w:rPr>
        <w:t xml:space="preserve"> map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70"/>
        <w:gridCol w:w="4352"/>
      </w:tblGrid>
      <w:tr w:rsidR="004A3934" w:rsidTr="004A3934"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lustering of clusters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itle of label</w:t>
            </w:r>
          </w:p>
        </w:tc>
      </w:tr>
      <w:tr w:rsidR="004A3934" w:rsidTr="004A3934">
        <w:tc>
          <w:tcPr>
            <w:tcW w:w="49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0</w:t>
            </w:r>
          </w:p>
        </w:tc>
        <w:tc>
          <w:tcPr>
            <w:tcW w:w="4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pStyle w:val="Heading3"/>
              <w:keepNext w:val="0"/>
              <w:keepLines w:val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b/>
                <w:bCs/>
                <w:color w:val="000000"/>
              </w:rPr>
              <w:t xml:space="preserve">extracellular vesicle; ischemic stroke; atrial fibrillation; acute ischemic stroke; endothelial cell | mesenchymal stem; cell-derived exosome; cell-derived extracellular vesicle; functional recovery; mesenchymal stem cell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stem cell; mesenchymal stem cell; mesenchymal stem | cell-derived exosome; central nervous system diseases; bone marrow; ischemic stroke treatment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isease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schemic stroke; mesenchymal stem cell; extracellular vesicle; mesenchymal stem; functional recovery | neurological function; acute ischemic stroke model; cerebral endothelial cell-derived small extracellular vesicle; embolic stroke treatment; neurovascular function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neurological disorder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iseases; blood-brain barrier; novel biomarker | mesenchymal stem; mesenchymal stem cell; cell-derived exosome; cardiovascular disease; central nervous system disease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ischemic stroke; mesenchymal stem cell; mesenchymal stem; stem cell; cell-derived exosome | extracellular vesicle; traumatic brain injury; cell-derived extracellular vesicle; neurological disorder; extracellular vesicle-based therapeutics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</w:t>
            </w:r>
            <w:r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ischemic stroke; mesenchymal stem; ischemic brain injury; </w:t>
            </w:r>
            <w:r>
              <w:rPr>
                <w:rFonts w:eastAsia="DengXian" w:cs="Times New Roman"/>
                <w:color w:val="000000"/>
                <w:szCs w:val="24"/>
              </w:rPr>
              <w:lastRenderedPageBreak/>
              <w:t xml:space="preserve">neuroprotective effect | m2 microglia; bone marrow; mesenchymal stem cell; non-coding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r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secretory protein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#6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cerebrovascular diseases; cardiovascular diseases; cerebral ischemia; nitinol material | ischemic stroke; acute ischemic stroke; promising therapeutic target; affinity enrichment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mr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change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7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extracellular vesicle; targeted delivery; reperfusion injury; cell-derived extracellular vesicle; traumatic brain injury | high mobility group; using brain-targeting exosome; box-1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ir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brain disease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heranostic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n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drug delivery tool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8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pathological condition; 126-modified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adsc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; suppressing microglia activation; functional recovery; extracellular vesicle | clinical trial; molecular mechanism; venous thromboembolism; recent advance; pathological condition 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9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mitochondrial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d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mtdna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) a3243g mutation associated with an annular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erimacula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retinal atrophy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0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nanotheranostics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of circulating tumor cells, infections and other pathological features in vivo </w:t>
            </w: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1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central role of mitochondrial injury in the pathogenesis of acute pancreatitis </w:t>
            </w:r>
          </w:p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A3934" w:rsidTr="004A3934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#12</w:t>
            </w:r>
          </w:p>
        </w:tc>
        <w:tc>
          <w:tcPr>
            <w:tcW w:w="4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934" w:rsidRDefault="004A3934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diagnostic tools for hypertension and salt sensitivity testing </w:t>
            </w:r>
          </w:p>
        </w:tc>
      </w:tr>
    </w:tbl>
    <w:p w:rsidR="004A3934" w:rsidRDefault="004A3934" w:rsidP="004A3934"/>
    <w:p w:rsidR="00B22AB2" w:rsidRDefault="00B22AB2"/>
    <w:sectPr w:rsidR="00B22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CDB" w:rsidRDefault="00977CDB">
      <w:r>
        <w:separator/>
      </w:r>
    </w:p>
  </w:endnote>
  <w:endnote w:type="continuationSeparator" w:id="0">
    <w:p w:rsidR="00977CDB" w:rsidRDefault="00977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CDB" w:rsidRDefault="00977CDB">
      <w:pPr>
        <w:spacing w:before="0" w:after="0"/>
      </w:pPr>
      <w:r>
        <w:separator/>
      </w:r>
    </w:p>
  </w:footnote>
  <w:footnote w:type="continuationSeparator" w:id="0">
    <w:p w:rsidR="00977CDB" w:rsidRDefault="00977CD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I2M2U2N2I2NWM5MmI5NzhhMzM0MjU1YjA3YmQ1MmIifQ=="/>
  </w:docVars>
  <w:rsids>
    <w:rsidRoot w:val="5D867AEC"/>
    <w:rsid w:val="004A3934"/>
    <w:rsid w:val="00977CDB"/>
    <w:rsid w:val="00B22AB2"/>
    <w:rsid w:val="5D86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C66E23-88BD-4709-9E85-86CAB295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A39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E376A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character" w:customStyle="1" w:styleId="Heading3Char">
    <w:name w:val="Heading 3 Char"/>
    <w:basedOn w:val="DefaultParagraphFont"/>
    <w:link w:val="Heading3"/>
    <w:semiHidden/>
    <w:rsid w:val="004A3934"/>
    <w:rPr>
      <w:rFonts w:asciiTheme="majorHAnsi" w:eastAsiaTheme="majorEastAsia" w:hAnsiTheme="majorHAnsi" w:cstheme="majorBidi"/>
      <w:color w:val="1E376A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qFormat/>
    <w:rsid w:val="004A3934"/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3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4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渐入佳境</dc:creator>
  <cp:lastModifiedBy>anil kumar</cp:lastModifiedBy>
  <cp:revision>2</cp:revision>
  <dcterms:created xsi:type="dcterms:W3CDTF">2024-08-14T09:08:00Z</dcterms:created>
  <dcterms:modified xsi:type="dcterms:W3CDTF">2024-08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95AB3B31165414D8A1E8EAF15AD1002_11</vt:lpwstr>
  </property>
</Properties>
</file>